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80" w:rightFromText="180" w:vertAnchor="page" w:horzAnchor="margin" w:tblpXSpec="center" w:tblpY="1806"/>
        <w:tblW w:w="10398" w:type="dxa"/>
        <w:tblLook w:val="04A0" w:firstRow="1" w:lastRow="0" w:firstColumn="1" w:lastColumn="0" w:noHBand="0" w:noVBand="1"/>
      </w:tblPr>
      <w:tblGrid>
        <w:gridCol w:w="2971"/>
        <w:gridCol w:w="726"/>
        <w:gridCol w:w="725"/>
        <w:gridCol w:w="725"/>
        <w:gridCol w:w="725"/>
        <w:gridCol w:w="725"/>
        <w:gridCol w:w="725"/>
        <w:gridCol w:w="725"/>
        <w:gridCol w:w="725"/>
        <w:gridCol w:w="725"/>
        <w:gridCol w:w="901"/>
      </w:tblGrid>
      <w:tr w:rsidR="00973274" w:rsidRPr="004B2B13" w14:paraId="35954923" w14:textId="77777777" w:rsidTr="0097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0817754" w14:textId="77777777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  <w:t>Study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11CBBE2A" w14:textId="6FCEF5E4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1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504B1345" w14:textId="0271538F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2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6B2F18E1" w14:textId="033E2B22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3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08DA4F47" w14:textId="13F85C3E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4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3A1FFAAF" w14:textId="5FAB4224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5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77E0E5A3" w14:textId="11A05017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6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09D684CC" w14:textId="42C92233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7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05B12CDA" w14:textId="4E4063F9" w:rsidR="00444B5B" w:rsidRPr="003A342D" w:rsidRDefault="00444B5B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8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79125725" w14:textId="20D44BDF" w:rsidR="00444B5B" w:rsidRPr="003A342D" w:rsidRDefault="00973274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9)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4FA6303C" w14:textId="289E934C" w:rsidR="00444B5B" w:rsidRPr="003A342D" w:rsidRDefault="00973274" w:rsidP="00973274">
            <w:pPr>
              <w:widowControl/>
              <w:spacing w:line="360" w:lineRule="auto"/>
              <w:jc w:val="center"/>
              <w:rPr>
                <w:rFonts w:eastAsia="STZhongsong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>
              <w:rPr>
                <w:rFonts w:eastAsia="STZhongsong" w:cs="Times New Roman" w:hint="eastAsia"/>
                <w:color w:val="000000"/>
                <w:kern w:val="0"/>
                <w:sz w:val="24"/>
                <w:szCs w:val="28"/>
                <w14:ligatures w14:val="none"/>
              </w:rPr>
              <w:t>(10)</w:t>
            </w:r>
          </w:p>
        </w:tc>
      </w:tr>
      <w:tr w:rsidR="0045280E" w:rsidRPr="004B2B13" w14:paraId="779703FD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3B23874D" w14:textId="406A26D5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Coban-Karatas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6</w:t>
            </w:r>
          </w:p>
        </w:tc>
        <w:tc>
          <w:tcPr>
            <w:tcW w:w="0" w:type="auto"/>
            <w:noWrap/>
            <w:hideMark/>
          </w:tcPr>
          <w:p w14:paraId="5D0A68A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35E3DD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77332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4F2351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EC5A1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84A529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4F6A7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FB3F12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5375F8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858894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4BAA4EDF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7780FEB6" w14:textId="6ED51142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Dikel</w:t>
            </w:r>
            <w:proofErr w:type="spellEnd"/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2AB88B6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C9791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372C7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FB0B0A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5876136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4D3C96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BE29D4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B9A33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B71B5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EA0D8D0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08F91B1D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5FA09A66" w14:textId="39F8ADDF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Ding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2F502FA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4098B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32EB0A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13B647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3E89D77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491BA67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4CE83A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9D04F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D36DA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21E91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20207DC1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5791DAA3" w14:textId="71E515A9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Dursun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117D746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4E7A7C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61C49A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421C4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449C40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02B1AC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0AEB10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8CA8C5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D761D2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486A3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6E97B6FC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1985158E" w14:textId="2E133814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Hashimoto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24 (1)</w:t>
            </w:r>
          </w:p>
        </w:tc>
        <w:tc>
          <w:tcPr>
            <w:tcW w:w="0" w:type="auto"/>
            <w:noWrap/>
            <w:hideMark/>
          </w:tcPr>
          <w:p w14:paraId="2198A42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7DE558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78391A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769DE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A93E37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8AD39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6E4A6B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CDBB5C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3D99F90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CB0BF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6A47DAB9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4D53C5BA" w14:textId="48665147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Hashimoto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24 (2)</w:t>
            </w:r>
          </w:p>
        </w:tc>
        <w:tc>
          <w:tcPr>
            <w:tcW w:w="0" w:type="auto"/>
            <w:noWrap/>
            <w:hideMark/>
          </w:tcPr>
          <w:p w14:paraId="21D544DE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DBFB96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37E26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DF588A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880C1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1459D3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ACF10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A6FC7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830758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6190E5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2B261251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619ED11C" w14:textId="6FCAC53D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Hwang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24C8FA3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33B7B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41AE57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E273E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85450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BB6DF4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1A0CC0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0BF566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763441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637863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</w:tr>
      <w:tr w:rsidR="0045280E" w:rsidRPr="004B2B13" w14:paraId="4964CBAC" w14:textId="77777777" w:rsidTr="00973274">
        <w:trPr>
          <w:trHeight w:val="313"/>
        </w:trPr>
        <w:tc>
          <w:tcPr>
            <w:tcW w:w="0" w:type="auto"/>
            <w:noWrap/>
            <w:hideMark/>
          </w:tcPr>
          <w:p w14:paraId="6E996D1D" w14:textId="6D6AEE47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Kida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EFBDA8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EFA997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DF890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098E75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4EF38D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68635F5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74DD23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86BD1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F10A97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41339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</w:tr>
      <w:tr w:rsidR="0045280E" w:rsidRPr="004B2B13" w14:paraId="291C2FB0" w14:textId="77777777" w:rsidTr="00973274">
        <w:trPr>
          <w:trHeight w:val="313"/>
        </w:trPr>
        <w:tc>
          <w:tcPr>
            <w:tcW w:w="0" w:type="auto"/>
            <w:hideMark/>
          </w:tcPr>
          <w:p w14:paraId="3AE658BB" w14:textId="115D3D4D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Kishishita</w:t>
            </w:r>
            <w:proofErr w:type="spellEnd"/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31E6D03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7ECE45A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4A535E6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B587DF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0CE6291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4C2B9E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6D62EAB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6D3955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E153E9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100EF6B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4051EA57" w14:textId="77777777" w:rsidTr="00973274">
        <w:trPr>
          <w:trHeight w:val="313"/>
        </w:trPr>
        <w:tc>
          <w:tcPr>
            <w:tcW w:w="0" w:type="auto"/>
            <w:hideMark/>
          </w:tcPr>
          <w:p w14:paraId="395E3EEA" w14:textId="7A00D6DB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Park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6FA077E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A243A5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ADF3DF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41596AF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E69B36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14C4FE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FD63C2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8CEBC5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1C78C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531B7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79A240B4" w14:textId="77777777" w:rsidTr="00973274">
        <w:trPr>
          <w:trHeight w:val="313"/>
        </w:trPr>
        <w:tc>
          <w:tcPr>
            <w:tcW w:w="0" w:type="auto"/>
            <w:hideMark/>
          </w:tcPr>
          <w:p w14:paraId="2197EF56" w14:textId="6DAB1F9B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N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 xml:space="preserve">oma 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5CC5870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0D976F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1B5219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CD68B7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3DB1973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610224C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A49579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AB2BE6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16407C1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42E5816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4B5ED3B1" w14:textId="77777777" w:rsidTr="00973274">
        <w:trPr>
          <w:trHeight w:val="313"/>
        </w:trPr>
        <w:tc>
          <w:tcPr>
            <w:tcW w:w="0" w:type="auto"/>
            <w:hideMark/>
          </w:tcPr>
          <w:p w14:paraId="609935FF" w14:textId="61C46C25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Rayess</w:t>
            </w:r>
            <w:proofErr w:type="spellEnd"/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6</w:t>
            </w:r>
          </w:p>
        </w:tc>
        <w:tc>
          <w:tcPr>
            <w:tcW w:w="0" w:type="auto"/>
            <w:hideMark/>
          </w:tcPr>
          <w:p w14:paraId="70B9542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10DF025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6697BE0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7C22A0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ED3065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60A803F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8ADD17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F49597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BF9C32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7C1A83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7E2A1993" w14:textId="77777777" w:rsidTr="00973274">
        <w:trPr>
          <w:trHeight w:val="313"/>
        </w:trPr>
        <w:tc>
          <w:tcPr>
            <w:tcW w:w="0" w:type="auto"/>
            <w:hideMark/>
          </w:tcPr>
          <w:p w14:paraId="0FEC105C" w14:textId="3E2DB64D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Rayess</w:t>
            </w:r>
            <w:proofErr w:type="spellEnd"/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6E3C51D7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B1C9CB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3B4083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CAD197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7B726D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08594DC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508F4E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3A80B3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0C26FB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E45285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5C3852AB" w14:textId="77777777" w:rsidTr="00973274">
        <w:trPr>
          <w:trHeight w:val="313"/>
        </w:trPr>
        <w:tc>
          <w:tcPr>
            <w:tcW w:w="0" w:type="auto"/>
            <w:hideMark/>
          </w:tcPr>
          <w:p w14:paraId="302424FF" w14:textId="02359508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r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suiki</w:t>
            </w:r>
            <w:proofErr w:type="spellEnd"/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3</w:t>
            </w:r>
          </w:p>
        </w:tc>
        <w:tc>
          <w:tcPr>
            <w:tcW w:w="0" w:type="auto"/>
            <w:hideMark/>
          </w:tcPr>
          <w:p w14:paraId="75AC299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68C3A53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34A56361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47E24F8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011352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3F31B7FE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16C716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684745F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11552FDD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C19FE2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</w:tr>
      <w:tr w:rsidR="0045280E" w:rsidRPr="004B2B13" w14:paraId="6DA4FC7D" w14:textId="77777777" w:rsidTr="00973274">
        <w:trPr>
          <w:trHeight w:val="313"/>
        </w:trPr>
        <w:tc>
          <w:tcPr>
            <w:tcW w:w="0" w:type="auto"/>
            <w:hideMark/>
          </w:tcPr>
          <w:p w14:paraId="77C859E9" w14:textId="5800A322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Yasuda</w:t>
            </w:r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5C2E4025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55FB90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44B6AA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C48ADB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B3C2B5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2E58038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18CE24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14D0D3FF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A61A532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F0B400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</w:tr>
      <w:tr w:rsidR="0045280E" w:rsidRPr="004B2B13" w14:paraId="097A6D21" w14:textId="77777777" w:rsidTr="00973274">
        <w:trPr>
          <w:trHeight w:val="313"/>
        </w:trPr>
        <w:tc>
          <w:tcPr>
            <w:tcW w:w="0" w:type="auto"/>
            <w:hideMark/>
          </w:tcPr>
          <w:p w14:paraId="6D772DD6" w14:textId="428258E0" w:rsidR="00444B5B" w:rsidRPr="003A342D" w:rsidRDefault="009A6772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6772">
              <w:rPr>
                <w:rFonts w:eastAsia="STZhongsong" w:cs="Times New Roman" w:hint="eastAsia"/>
                <w:color w:val="000000"/>
                <w:kern w:val="0"/>
                <w:szCs w:val="22"/>
                <w14:ligatures w14:val="none"/>
              </w:rPr>
              <w:t>Yumusak</w:t>
            </w:r>
            <w:proofErr w:type="spellEnd"/>
            <w:r w:rsidR="00444B5B"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 xml:space="preserve"> 2016</w:t>
            </w:r>
          </w:p>
        </w:tc>
        <w:tc>
          <w:tcPr>
            <w:tcW w:w="0" w:type="auto"/>
            <w:hideMark/>
          </w:tcPr>
          <w:p w14:paraId="10265046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28E245B4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B98CDAE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0017440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1799CD1C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0" w:type="auto"/>
            <w:hideMark/>
          </w:tcPr>
          <w:p w14:paraId="025E7BBA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7DBD3373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5E6BC938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68134D39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hideMark/>
          </w:tcPr>
          <w:p w14:paraId="4786626B" w14:textId="77777777" w:rsidR="00444B5B" w:rsidRPr="003A342D" w:rsidRDefault="00444B5B" w:rsidP="00973274">
            <w:pPr>
              <w:widowControl/>
              <w:spacing w:line="240" w:lineRule="exact"/>
              <w:jc w:val="center"/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</w:pPr>
            <w:r w:rsidRPr="003A342D">
              <w:rPr>
                <w:rFonts w:eastAsia="STZhongsong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</w:tr>
    </w:tbl>
    <w:p w14:paraId="1C792C63" w14:textId="0A813F2F" w:rsidR="00444B5B" w:rsidRDefault="00973274" w:rsidP="00973274">
      <w:pPr>
        <w:ind w:firstLineChars="50" w:firstLine="110"/>
        <w:rPr>
          <w:rFonts w:ascii="Times New Roman" w:hAnsi="Times New Roman" w:cs="Times New Roman"/>
          <w:b/>
          <w:bCs/>
        </w:rPr>
      </w:pPr>
      <w:r w:rsidRPr="00973274">
        <w:rPr>
          <w:rFonts w:ascii="Times New Roman" w:hAnsi="Times New Roman" w:cs="Times New Roman"/>
          <w:b/>
          <w:bCs/>
        </w:rPr>
        <w:t>Supplementary Table</w:t>
      </w:r>
      <w:r w:rsidRPr="00973274">
        <w:rPr>
          <w:rFonts w:ascii="Times New Roman" w:hAnsi="Times New Roman" w:cs="Times New Roman" w:hint="eastAsia"/>
          <w:b/>
          <w:bCs/>
        </w:rPr>
        <w:t xml:space="preserve"> </w:t>
      </w:r>
      <w:r w:rsidR="00D132BD">
        <w:rPr>
          <w:rFonts w:ascii="Times New Roman" w:hAnsi="Times New Roman" w:cs="Times New Roman" w:hint="eastAsia"/>
          <w:b/>
          <w:bCs/>
        </w:rPr>
        <w:t>2</w:t>
      </w:r>
      <w:r w:rsidR="00436850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73274">
        <w:rPr>
          <w:rFonts w:ascii="Times New Roman" w:hAnsi="Times New Roman" w:cs="Times New Roman" w:hint="eastAsia"/>
        </w:rPr>
        <w:t>JBI critical appraisal quality assessment of the stud</w:t>
      </w:r>
      <w:r>
        <w:rPr>
          <w:rFonts w:ascii="Times New Roman" w:hAnsi="Times New Roman" w:cs="Times New Roman" w:hint="eastAsia"/>
        </w:rPr>
        <w:t>ies</w:t>
      </w:r>
      <w:r w:rsidRPr="00973274">
        <w:rPr>
          <w:rFonts w:ascii="Times New Roman" w:hAnsi="Times New Roman" w:cs="Times New Roman" w:hint="eastAsia"/>
        </w:rPr>
        <w:t>.</w:t>
      </w:r>
    </w:p>
    <w:p w14:paraId="07D51E93" w14:textId="4C2A7361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973274">
        <w:rPr>
          <w:rFonts w:ascii="Times New Roman" w:hAnsi="Times New Roman" w:cs="Times New Roman" w:hint="eastAsia"/>
        </w:rPr>
        <w:t>Clear Criteria for inclusion/exclusion</w:t>
      </w:r>
    </w:p>
    <w:p w14:paraId="7F77F72C" w14:textId="5146C3CA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Reliable measuring</w:t>
      </w:r>
    </w:p>
    <w:p w14:paraId="486554BC" w14:textId="3B4F51BD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Valid identification methods</w:t>
      </w:r>
    </w:p>
    <w:p w14:paraId="62BDCEE5" w14:textId="5C4B51EE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Consecutive Inclusion</w:t>
      </w:r>
    </w:p>
    <w:p w14:paraId="56339BA1" w14:textId="05DC63CC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973274">
        <w:rPr>
          <w:rFonts w:ascii="Times New Roman" w:hAnsi="Times New Roman" w:cs="Times New Roman" w:hint="eastAsia"/>
        </w:rPr>
        <w:t>Complete follow-up</w:t>
      </w:r>
    </w:p>
    <w:p w14:paraId="61DCEA15" w14:textId="72ED2C66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973274">
        <w:rPr>
          <w:rFonts w:ascii="Times New Roman" w:hAnsi="Times New Roman" w:cs="Times New Roman" w:hint="eastAsia"/>
        </w:rPr>
        <w:t>Clear Demographics</w:t>
      </w:r>
    </w:p>
    <w:p w14:paraId="5759CF1B" w14:textId="3CAEC304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Clear Clinical Information</w:t>
      </w:r>
    </w:p>
    <w:p w14:paraId="4915CD86" w14:textId="09AB0E23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Clear Outcomes</w:t>
      </w:r>
    </w:p>
    <w:p w14:paraId="48ED5373" w14:textId="73F2080A" w:rsidR="00973274" w:rsidRPr="00973274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 Clear clinic information</w:t>
      </w:r>
    </w:p>
    <w:p w14:paraId="613783B4" w14:textId="77777777" w:rsidR="005038AA" w:rsidRDefault="00973274" w:rsidP="00973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27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973274">
        <w:rPr>
          <w:rFonts w:ascii="Times New Roman" w:hAnsi="Times New Roman" w:cs="Times New Roman" w:hint="eastAsia"/>
        </w:rPr>
        <w:t>Statistical analysis</w:t>
      </w:r>
    </w:p>
    <w:p w14:paraId="7EA416CA" w14:textId="2CEE6647" w:rsidR="00973274" w:rsidRPr="005038AA" w:rsidRDefault="005038AA" w:rsidP="005038AA">
      <w:pPr>
        <w:rPr>
          <w:rFonts w:ascii="Times New Roman" w:hAnsi="Times New Roman" w:cs="Times New Roman"/>
        </w:rPr>
      </w:pPr>
      <w:r w:rsidRPr="005038AA">
        <w:rPr>
          <w:rFonts w:ascii="Times New Roman" w:hAnsi="Times New Roman" w:cs="Times New Roman" w:hint="eastAsia"/>
        </w:rPr>
        <w:t xml:space="preserve"> Y</w:t>
      </w:r>
      <w:r>
        <w:rPr>
          <w:rFonts w:ascii="Times New Roman" w:hAnsi="Times New Roman" w:cs="Times New Roman" w:hint="eastAsia"/>
        </w:rPr>
        <w:t xml:space="preserve">: </w:t>
      </w:r>
      <w:proofErr w:type="gramStart"/>
      <w:r>
        <w:rPr>
          <w:rFonts w:ascii="Times New Roman" w:hAnsi="Times New Roman" w:cs="Times New Roman" w:hint="eastAsia"/>
        </w:rPr>
        <w:t>YES  N</w:t>
      </w:r>
      <w:proofErr w:type="gramEnd"/>
      <w:r>
        <w:rPr>
          <w:rFonts w:ascii="Times New Roman" w:hAnsi="Times New Roman" w:cs="Times New Roman" w:hint="eastAsia"/>
        </w:rPr>
        <w:t xml:space="preserve">: </w:t>
      </w:r>
      <w:proofErr w:type="gramStart"/>
      <w:r>
        <w:rPr>
          <w:rFonts w:ascii="Times New Roman" w:hAnsi="Times New Roman" w:cs="Times New Roman" w:hint="eastAsia"/>
        </w:rPr>
        <w:t>NO  U</w:t>
      </w:r>
      <w:proofErr w:type="gramEnd"/>
      <w:r>
        <w:rPr>
          <w:rFonts w:ascii="Times New Roman" w:hAnsi="Times New Roman" w:cs="Times New Roman" w:hint="eastAsia"/>
        </w:rPr>
        <w:t>: UNCLEAR</w:t>
      </w:r>
    </w:p>
    <w:p w14:paraId="63FE79B9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289A7C34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73D5133E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2D969514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6CB4CA6F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62DD6E09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372D6539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4FD7AED3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5240E54E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73A91A8C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p w14:paraId="0DE064BD" w14:textId="77777777" w:rsidR="00973274" w:rsidRPr="00973274" w:rsidRDefault="00973274" w:rsidP="00973274">
      <w:pPr>
        <w:rPr>
          <w:rFonts w:ascii="Times New Roman" w:hAnsi="Times New Roman" w:cs="Times New Roman"/>
        </w:rPr>
      </w:pPr>
    </w:p>
    <w:sectPr w:rsidR="00973274" w:rsidRPr="0097327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04B2D" w14:textId="77777777" w:rsidR="00C93F1E" w:rsidRDefault="00C93F1E" w:rsidP="0045280E">
      <w:pPr>
        <w:spacing w:after="0" w:line="240" w:lineRule="auto"/>
      </w:pPr>
      <w:r>
        <w:separator/>
      </w:r>
    </w:p>
  </w:endnote>
  <w:endnote w:type="continuationSeparator" w:id="0">
    <w:p w14:paraId="2B0C11E2" w14:textId="77777777" w:rsidR="00C93F1E" w:rsidRDefault="00C93F1E" w:rsidP="00452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472C0" w14:textId="77777777" w:rsidR="00C93F1E" w:rsidRDefault="00C93F1E" w:rsidP="0045280E">
      <w:pPr>
        <w:spacing w:after="0" w:line="240" w:lineRule="auto"/>
      </w:pPr>
      <w:r>
        <w:separator/>
      </w:r>
    </w:p>
  </w:footnote>
  <w:footnote w:type="continuationSeparator" w:id="0">
    <w:p w14:paraId="3BB49B7B" w14:textId="77777777" w:rsidR="00C93F1E" w:rsidRDefault="00C93F1E" w:rsidP="004528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425B5" w14:textId="77777777" w:rsidR="0045280E" w:rsidRDefault="0045280E" w:rsidP="0045280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51D13"/>
    <w:multiLevelType w:val="hybridMultilevel"/>
    <w:tmpl w:val="00BA18CA"/>
    <w:lvl w:ilvl="0" w:tplc="D82814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2857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5B"/>
    <w:rsid w:val="000A68C2"/>
    <w:rsid w:val="001836D9"/>
    <w:rsid w:val="003359CA"/>
    <w:rsid w:val="003F6F50"/>
    <w:rsid w:val="00436850"/>
    <w:rsid w:val="00444B5B"/>
    <w:rsid w:val="0045280E"/>
    <w:rsid w:val="005038AA"/>
    <w:rsid w:val="00580FE0"/>
    <w:rsid w:val="00793DE9"/>
    <w:rsid w:val="007E46EE"/>
    <w:rsid w:val="00973274"/>
    <w:rsid w:val="009A6772"/>
    <w:rsid w:val="00C93F1E"/>
    <w:rsid w:val="00CE3D9C"/>
    <w:rsid w:val="00D132BD"/>
    <w:rsid w:val="00D33E34"/>
    <w:rsid w:val="00E11713"/>
    <w:rsid w:val="00EE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6B2CC"/>
  <w15:chartTrackingRefBased/>
  <w15:docId w15:val="{91C4A58E-B0E3-4D42-8F40-4F5E951B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B5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4B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B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B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B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B5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B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B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B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B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B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B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B5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B5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B5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B5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B5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B5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44B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B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B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B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B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B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B5B"/>
    <w:rPr>
      <w:b/>
      <w:bCs/>
      <w:smallCaps/>
      <w:color w:val="2F5496" w:themeColor="accent1" w:themeShade="BF"/>
      <w:spacing w:val="5"/>
    </w:rPr>
  </w:style>
  <w:style w:type="table" w:customStyle="1" w:styleId="a">
    <w:name w:val="三线表"/>
    <w:basedOn w:val="TableNormal"/>
    <w:uiPriority w:val="99"/>
    <w:rsid w:val="00444B5B"/>
    <w:pPr>
      <w:spacing w:after="0" w:line="240" w:lineRule="auto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528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28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28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2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702</Characters>
  <Application>Microsoft Office Word</Application>
  <DocSecurity>0</DocSecurity>
  <Lines>234</Lines>
  <Paragraphs>24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儿 程</dc:creator>
  <cp:keywords/>
  <dc:description/>
  <cp:lastModifiedBy>Sandhya Patel</cp:lastModifiedBy>
  <cp:revision>2</cp:revision>
  <dcterms:created xsi:type="dcterms:W3CDTF">2025-12-02T09:25:00Z</dcterms:created>
  <dcterms:modified xsi:type="dcterms:W3CDTF">2025-12-02T09:25:00Z</dcterms:modified>
</cp:coreProperties>
</file>